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sv-SE"/>
        </w:rPr>
      </w:pPr>
      <w:r>
        <w:rPr>
          <w:b/>
          <w:lang w:val="sv-SE"/>
        </w:rPr>
        <w:t>Table S1.</w:t>
      </w:r>
    </w:p>
    <w:p>
      <w:pPr>
        <w:pStyle w:val="Normal"/>
        <w:rPr>
          <w:b/>
          <w:b/>
          <w:sz w:val="20"/>
          <w:szCs w:val="20"/>
          <w:lang w:val="sv-SE"/>
        </w:rPr>
      </w:pPr>
      <w:r>
        <w:rPr>
          <w:b/>
          <w:sz w:val="20"/>
          <w:szCs w:val="20"/>
          <w:lang w:val="sv-SE"/>
        </w:rPr>
      </w:r>
    </w:p>
    <w:p>
      <w:pPr>
        <w:pStyle w:val="Normal"/>
        <w:rPr>
          <w:b/>
          <w:b/>
        </w:rPr>
      </w:pPr>
      <w:r>
        <w:rPr>
          <w:b/>
        </w:rPr>
        <w:t>ALN1, 41 strain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260"/>
        <w:gridCol w:w="2696"/>
        <w:gridCol w:w="905"/>
        <w:gridCol w:w="900"/>
        <w:gridCol w:w="1080"/>
      </w:tblGrid>
      <w:tr>
        <w:trPr/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.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 origi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isol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in b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at (TP2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53419</w:t>
            </w:r>
          </w:p>
        </w:tc>
        <w:tc>
          <w:tcPr>
            <w:tcW w:w="2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4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T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FV (Bogoluvovsk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9380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goluvovska, Omsk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F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FV (Kubr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438626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goluvovska, Omsk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F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35151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E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35153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gina, Greece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-T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153877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-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7491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266392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Amberg, German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9292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no, 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60096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sruhe, German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M 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35611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M 2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35610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doerf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749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doerfl, Austr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e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106868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ö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01140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ö, Swede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 (369/T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7863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rshire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E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35152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3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86861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larov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68751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ilchenk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69066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ilchenko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usae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2741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933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negors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J402886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negor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binno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6246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alerov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0288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alerovsky, 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J-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7093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5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62063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22839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1997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3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rye-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06622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97899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1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</w:rPr>
              <w:t>EU816454</w:t>
            </w:r>
            <w:bookmarkEnd w:id="0"/>
            <w:bookmarkEnd w:id="1"/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2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rimorye-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6939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zha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82009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jin-H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62064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-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69661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-8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69662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ALN2, 28 strai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260"/>
        <w:gridCol w:w="2696"/>
        <w:gridCol w:w="905"/>
        <w:gridCol w:w="900"/>
        <w:gridCol w:w="1080"/>
      </w:tblGrid>
      <w:tr>
        <w:trPr/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.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 origi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isol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in b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35151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E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35153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gina, Greece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-T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153877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9292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no, 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60096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sruhe, German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doerf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749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doerfl, Austr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ö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01140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ö, Swede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 (369/T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7863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rshire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E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35152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larov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68751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ilchenk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069066 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ilchenko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usae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2741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933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negors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J402886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negor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binno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6246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alerov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0288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alerovsky, 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Oshima5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B062063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3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5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rye-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06622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4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2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rimorye-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6939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-TBEV 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jin-H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62064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-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69661</w:t>
            </w:r>
          </w:p>
        </w:tc>
        <w:tc>
          <w:tcPr>
            <w:tcW w:w="26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-8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69662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E_161, 161 strain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253"/>
        <w:gridCol w:w="2637"/>
        <w:gridCol w:w="905"/>
        <w:gridCol w:w="1016"/>
        <w:gridCol w:w="1067"/>
      </w:tblGrid>
      <w:tr>
        <w:trPr/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.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 origi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isolatio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in alignment in bp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9336</w:t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me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0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mea, Ukraine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AL-1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08997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longjiang Province, Chi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AL-1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08997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longjiang Province, Chi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>
          <w:trHeight w:val="264" w:hRule="atLeast"/>
        </w:trPr>
        <w:tc>
          <w:tcPr>
            <w:tcW w:w="2230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XAL-2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08998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longjiang Province, Chi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AL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7883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longjiang Province, Chi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negorsk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J40288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negor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254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9377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-Bersenev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2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katerinburg</w:t>
            </w:r>
            <w:r>
              <w:rPr>
                <w:sz w:val="20"/>
                <w:szCs w:val="20"/>
                <w:lang w:val="sv-SE"/>
              </w:rPr>
              <w:t>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katerinburg-Vinokurov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2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binno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6246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rkutsk-48-0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5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alerovo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0288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emerovo-Phateev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J21413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emerovo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merovo-YuB-40-6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J21413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emerovo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98-1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229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barov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98-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229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barov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98-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229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barov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99-m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934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barov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barovsk-Obor-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J21411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barov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7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k629/9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3718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kkaido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a987/9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3719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kkaido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586/9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3718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kkaido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588/97</w:t>
            </w:r>
          </w:p>
        </w:tc>
        <w:tc>
          <w:tcPr>
            <w:tcW w:w="125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3718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kkaido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z416/9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3718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kkaido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z660/9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3718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kkaido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3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1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divosto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o1141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5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osibir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 5-1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6206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698/9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3719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701/9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3719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696/9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3718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 I-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229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 3-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229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 5-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229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 A-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229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 C-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229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hima, Jap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21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25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27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33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6939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6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8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1645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rye-8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0662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ye-9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U81645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K142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1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jin-HO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6206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rsky krai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bloo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1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l-Antipov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1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 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l-Belyaev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1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 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l-Ivanov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1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 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l-Ni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1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 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ral-Ponomarev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1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 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l-Troynik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1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 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l-Yuly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1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 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lkhov-Khromov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1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Volkhov , Russia 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Yaroslavl-10-8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4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aroslavl, Russia 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99-m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934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divosto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dos (Greek Goat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9393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dos, Greece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k Goat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DQ23515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Vergina, Greece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9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G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I/26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X8678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Newcastle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99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LIV (369/T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Y0786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yrshire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96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I/MA5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8678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/NOR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93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/3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93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rso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/91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8678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rith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/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6997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on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/G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8678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l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/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8678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rystwyth, Scotland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LI/K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93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town-on-Spey, UK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B/52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495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lin, Ire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4325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vosibirsk region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4327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vosibirsk region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8549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vosibirsk region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4326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vosibirsk region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4326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vosibirsk region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44326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vosibirsk region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0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 region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-14-5-0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25</w:t>
            </w:r>
          </w:p>
        </w:tc>
        <w:tc>
          <w:tcPr>
            <w:tcW w:w="263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Style w:val="Feature"/>
                <w:rFonts w:cs="Times New Roman" w:ascii="Times New Roman" w:hAnsi="Times New Roman"/>
              </w:rPr>
              <w:t>Ekaterinburg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Style w:val="Feature"/>
                <w:rFonts w:cs="Times New Roman" w:ascii="Times New Roman" w:hAnsi="Times New Roman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353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9377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-35-8-0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2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Ekaterinburg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Style w:val="Feature"/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-37-3-0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2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Ekaterinburg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Style w:val="Feature"/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-44-2-0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2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Ekaterinburg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Style w:val="Feature"/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5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9377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aterinburg-56-0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2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Ekaterinburg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Style w:val="Feature"/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-112-7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5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rkutsk .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99-2f1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935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99-1m1</w:t>
            </w:r>
          </w:p>
        </w:tc>
        <w:tc>
          <w:tcPr>
            <w:tcW w:w="125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04934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99-1m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934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99-2f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935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kkola-10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5129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kkola-11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5129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kkola-2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Q45128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gan-264-0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3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urgan.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gan-273-0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3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urgan.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gan-279-0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4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urgan.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gan-316-0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5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urgan.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merovo-K34-6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34</w:t>
            </w:r>
          </w:p>
        </w:tc>
        <w:tc>
          <w:tcPr>
            <w:tcW w:w="263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Style w:val="Feature"/>
                <w:rFonts w:cs="Times New Roman" w:ascii="Times New Roman" w:hAnsi="Times New Roman"/>
              </w:rPr>
              <w:t>Kemerovo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gan-371-0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5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urgan.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kkola-3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5129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merovo-8-11-0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3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Kemerovo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kkola-8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5129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Fin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kkola-8</w:t>
            </w:r>
          </w:p>
        </w:tc>
        <w:tc>
          <w:tcPr>
            <w:tcW w:w="125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45128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Fin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larovo-2008</w:t>
            </w:r>
          </w:p>
        </w:tc>
        <w:tc>
          <w:tcPr>
            <w:tcW w:w="125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96875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sk region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ure"/>
                <w:sz w:val="20"/>
                <w:szCs w:val="20"/>
              </w:rPr>
              <w:t>Latvia 1-9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1556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-14-0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4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-227-0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5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-365-7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3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-509-7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4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-911-7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3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ilchenko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6906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ilchenko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khov-2-4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4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khov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-3-7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4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-4-0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3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-658-7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3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ogd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oslavl-115-0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4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oslavl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oslavl-140-9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4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oslavl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oslavl-2-8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4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oslavl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1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681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Balahonovka, Russia 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1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681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Osinovka, Russia 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1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681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sinovk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2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681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ebenka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681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emerovo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6681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Kemerovo, Russia 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usaev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2741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EV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3515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V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3515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307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308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15387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308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308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308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ttarov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0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. 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0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305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9377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347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9377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350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9377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r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929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no, Czech Re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kutsk-118-7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415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rkutsk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4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0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ffhausen, Switzer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1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sruhe, German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m_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1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banya, Hungary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mlingeA5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6028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mlinge, Finland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1168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31958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1271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319586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811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31958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836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319584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979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31958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26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1470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uan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jubj. 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1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jubljana, Sloven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doerfel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7495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doerfl, Austr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l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1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E 438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76607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ö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0114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ö, Sweden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Z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1020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ll/Ziller, Austr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-7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6966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-9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78283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Buryat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11-8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U87828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Buryat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TBEV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40-8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U878282</w:t>
            </w:r>
          </w:p>
        </w:tc>
        <w:tc>
          <w:tcPr>
            <w:tcW w:w="2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Buryat, Russ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TBEV</w:t>
            </w:r>
          </w:p>
        </w:tc>
      </w:tr>
      <w:tr>
        <w:trPr/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-84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69662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TBEV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eature">
    <w:name w:val="featu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01:26:00Z</dcterms:created>
  <dc:creator>shynbd03</dc:creator>
  <dc:description/>
  <dc:language>en-US</dc:language>
  <cp:lastModifiedBy>Bertrand</cp:lastModifiedBy>
  <cp:lastPrinted>2011-09-15T19:18:00Z</cp:lastPrinted>
  <dcterms:modified xsi:type="dcterms:W3CDTF">2012-01-25T00:07:00Z</dcterms:modified>
  <cp:revision>13</cp:revision>
  <dc:subject/>
  <dc:title>ALN1 36 strains</dc:title>
</cp:coreProperties>
</file>